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65F" w:rsidRPr="00D6444F" w:rsidRDefault="00D6444F">
      <w:pPr>
        <w:rPr>
          <w:rFonts w:ascii="Arial" w:hAnsi="Arial" w:cs="Arial"/>
          <w:b/>
          <w:sz w:val="24"/>
          <w:szCs w:val="24"/>
        </w:rPr>
      </w:pPr>
      <w:r w:rsidRPr="00D6444F">
        <w:rPr>
          <w:rFonts w:ascii="Arial" w:hAnsi="Arial" w:cs="Arial"/>
          <w:b/>
          <w:sz w:val="24"/>
          <w:szCs w:val="24"/>
        </w:rPr>
        <w:t>Table S2 | Pri</w:t>
      </w:r>
      <w:bookmarkStart w:id="0" w:name="_GoBack"/>
      <w:bookmarkEnd w:id="0"/>
      <w:r w:rsidRPr="00D6444F">
        <w:rPr>
          <w:rFonts w:ascii="Arial" w:hAnsi="Arial" w:cs="Arial"/>
          <w:b/>
          <w:sz w:val="24"/>
          <w:szCs w:val="24"/>
        </w:rPr>
        <w:t>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6660"/>
        <w:gridCol w:w="3348"/>
      </w:tblGrid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rimer name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quence</w:t>
            </w:r>
          </w:p>
        </w:tc>
        <w:tc>
          <w:tcPr>
            <w:tcW w:w="334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Usage</w:t>
            </w:r>
          </w:p>
        </w:tc>
      </w:tr>
      <w:tr w:rsidR="00CA5945" w:rsidRPr="00CA5945" w:rsidTr="00432D18">
        <w:trPr>
          <w:trHeight w:val="755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YF2_GW_F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GGGGACAAGTTTGTACAAAAAAGCAGGCTGCAGGAATTAATTCGATATCAAGCTTAT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9458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PCR </w:t>
            </w:r>
            <w:r w:rsidR="00CA5945">
              <w:rPr>
                <w:rFonts w:ascii="Arial" w:eastAsia="Times New Roman" w:hAnsi="Arial" w:cs="Arial"/>
                <w:sz w:val="20"/>
                <w:szCs w:val="20"/>
              </w:rPr>
              <w:t>amplify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2XGFP </w:t>
            </w:r>
            <w:r w:rsidR="0094587C">
              <w:rPr>
                <w:rFonts w:ascii="Arial" w:eastAsia="Times New Roman" w:hAnsi="Arial" w:cs="Arial"/>
                <w:sz w:val="20"/>
                <w:szCs w:val="20"/>
              </w:rPr>
              <w:t>and its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flanking restriction sites from pYF2 plasmid and </w:t>
            </w:r>
            <w:r w:rsidR="0094587C">
              <w:rPr>
                <w:rFonts w:ascii="Arial" w:eastAsia="Times New Roman" w:hAnsi="Arial" w:cs="Arial"/>
                <w:sz w:val="20"/>
                <w:szCs w:val="20"/>
              </w:rPr>
              <w:t>fuse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to pcDNA3.2 using Gateway® technology</w:t>
            </w:r>
          </w:p>
        </w:tc>
      </w:tr>
      <w:tr w:rsidR="00CA5945" w:rsidRPr="00CA5945" w:rsidTr="00432D18">
        <w:trPr>
          <w:trHeight w:val="71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GFP_stop_GW_R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GGGGACCACTTTGTACAAGAAAGCTGGGTT</w:t>
            </w:r>
            <w:r w:rsidRPr="00CA5945">
              <w:rPr>
                <w:rFonts w:ascii="Arial" w:eastAsia="Times New Roman" w:hAnsi="Arial" w:cs="Arial"/>
                <w:bCs/>
                <w:sz w:val="20"/>
                <w:szCs w:val="20"/>
              </w:rPr>
              <w:t>CTA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TTGTAGAGTTCATCCATGCCAT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44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GFP_AflII_F</w:t>
            </w:r>
            <w:proofErr w:type="spellEnd"/>
          </w:p>
        </w:tc>
        <w:tc>
          <w:tcPr>
            <w:tcW w:w="6660" w:type="dxa"/>
            <w:noWrap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GG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TTAAG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ATGGGCAAGGGCGAGGAA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Generate plasmid pYF3-2XGFP</w:t>
            </w:r>
          </w:p>
        </w:tc>
      </w:tr>
      <w:tr w:rsidR="00CA5945" w:rsidRPr="00CA5945" w:rsidTr="00432D18">
        <w:trPr>
          <w:trHeight w:val="62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GFP_CMCS_ApaI_R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TAGGGCCCTCAACGCGTTCCGGAGTTAACGGATTCTGTACACTTGTAGAGTTCATCCATGCCAT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35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SV40_NLS_SacII_F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CCAAAGAAAAAGAGAAAGGTT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Oligo annealing, clone SV40 NLS to the N-terminus of 2XGFP</w:t>
            </w:r>
          </w:p>
        </w:tc>
      </w:tr>
      <w:tr w:rsidR="00CA5945" w:rsidRPr="00CA5945" w:rsidTr="00432D18">
        <w:trPr>
          <w:trHeight w:val="323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SV40_NLS_Sp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AACCTTTCTCTTTTTCTTTGGCATCCG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485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SV40_NLS_BsrG1_F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TACACCAAAGAAAAAGAGAAAGGTT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Oligo annealing, clone SV40 NLS to the C-terminus of 2XGFP</w:t>
            </w:r>
          </w:p>
        </w:tc>
      </w:tr>
      <w:tr w:rsidR="00CA5945" w:rsidRPr="00CA5945" w:rsidTr="00432D18">
        <w:trPr>
          <w:trHeight w:val="368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SV40_NLS_Bsp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CGGAAACCTTTCTCTTTTTCTTTGG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71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XSV40_NLS_SacII_F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CCAAAGAAAAAGAGAAAGGTTCCAAAGAAAAAGAGAAAGGTTCCAAAGAAAAAGAGAAAGGTT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Oligo annealing, clone three copies of SV40 NLS to the N-terminus of 2XGFP</w:t>
            </w:r>
          </w:p>
        </w:tc>
      </w:tr>
      <w:tr w:rsidR="00CA5945" w:rsidRPr="00CA5945" w:rsidTr="00432D18">
        <w:trPr>
          <w:trHeight w:val="782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XSV40_NLS_Sp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AACCTTTCTCTTTTTCTTTGGAACCTTTCTCTTTTTCTTTGGAACCTTTCTCTTTTTCTTTGGCATCCG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593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-</w:t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yc_NLS_SacII_F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CCGGCCGCCAAGCGCGTGAAGCTGGAC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Oligo annealing, clone c-</w:t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yc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NLS to the N-terminus of 2XGFP</w:t>
            </w:r>
          </w:p>
        </w:tc>
      </w:tr>
      <w:tr w:rsidR="00CA5945" w:rsidRPr="00CA5945" w:rsidTr="00432D18">
        <w:trPr>
          <w:trHeight w:val="26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-</w:t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yc_NLS_SpeI_R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GTCCAGCTTCACGCGCTTGGCGGCCGGCATCCG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35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NLP_NLS_SacII_F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AAGCGCCCGGCCGCCACGAAGAAGGCCGGCCAGGCCAAGAAGAAGAAG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9458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Oligo annealing,</w:t>
            </w:r>
            <w:r w:rsidR="0094587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clone </w:t>
            </w:r>
            <w:proofErr w:type="spellStart"/>
            <w:r w:rsidR="001366D5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ucleoplasmin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NLS to the N-terminus of 2XGFP</w:t>
            </w:r>
          </w:p>
        </w:tc>
      </w:tr>
      <w:tr w:rsidR="00CA5945" w:rsidRPr="00CA5945" w:rsidTr="00432D18">
        <w:trPr>
          <w:trHeight w:val="818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LP_NLS_SpeI_RIV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CTTCTTCTTCTTGGCCTGGCCGGCCTTCTTCGTGGCGGCCGGGCGCTTCATCCG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413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2B_PacI_F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C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AATTAA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ATGGCGAAGACTCCCTC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Clone 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jae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H2B to </w:t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GPFN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MCherryN</w:t>
            </w:r>
            <w:proofErr w:type="spellEnd"/>
          </w:p>
        </w:tc>
      </w:tr>
      <w:tr w:rsidR="00CA5945" w:rsidRPr="00CA5945" w:rsidTr="00432D18">
        <w:trPr>
          <w:trHeight w:val="35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2B_Nh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CTAGC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AGCGGACGTGAACTTGG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422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FIB_AgeI_F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GGGACCGGTATGGCCGGTGGCGCCAA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Clone 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psici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fibrillarin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to </w:t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MCherryN</w:t>
            </w:r>
            <w:proofErr w:type="spellEnd"/>
          </w:p>
        </w:tc>
      </w:tr>
      <w:tr w:rsidR="00CA5945" w:rsidRPr="00CA5945" w:rsidTr="00432D18">
        <w:trPr>
          <w:trHeight w:val="332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FIB_PacI_R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GCC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AATTAA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TTCTTCTCCTTCTTGGGCACACG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800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504_SacII_F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AAGCGACGCAGCACCAGTGGCCACCCAGGTCTCTCTGCCAAGCGCAACAAG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  <w:t>residues 504-520 of PHYSO_561151 to the N-terminus of 2XGFP</w:t>
            </w:r>
          </w:p>
        </w:tc>
      </w:tr>
      <w:tr w:rsidR="00CA5945" w:rsidRPr="00CA5945" w:rsidTr="00432D18">
        <w:trPr>
          <w:trHeight w:val="710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504_Sp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CTTGTTGCGCTTGGCAGAGAGACCTGGGTGGCCACTGGTGCTGCGTCGCTTCATCCG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765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505_SacII_F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CGACGCAGCACCAGTGGCCACCCAGGTCTCTCTGCCAAGCGCAACAAGAAA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  <w:t>residues 505-521 of PHYSO_561151 to the N-terminus of 2XGFP</w:t>
            </w:r>
          </w:p>
        </w:tc>
      </w:tr>
      <w:tr w:rsidR="00CA5945" w:rsidRPr="00CA5945" w:rsidTr="00432D18">
        <w:trPr>
          <w:trHeight w:val="827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505_Sp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TTTCTTGTTGCGCTTGGCAGAGAGACCTGGGTGGCCACTGGTGCTGCGTCGCATCCG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AA2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8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9NLS_SacII_F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TTCGGCAACTACAACAACCAGTCGTCGAACTTCGGCCCGATGAAGGGCGGCAACTTCGGCGGCCGCTCGTCGGGCCCGTAC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  <w:t>M9 NLS to the N-terminus of 2XGFP</w:t>
            </w:r>
          </w:p>
        </w:tc>
      </w:tr>
      <w:tr w:rsidR="00CA5945" w:rsidRPr="00CA5945" w:rsidTr="00432D18">
        <w:trPr>
          <w:trHeight w:val="908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9NLS_Sp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GTACGGGCCCGACGAGCGGCCGCCGAAGTTGCCGCCCTTCATCGGGCCGAAGTTCGACGACTGGTTGTTGTAGTTGCCGAACATCCG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8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hnRNPD_SacII_F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TACGGCGACTACTCGAACCAGCAGTCGGGCTACGGCAAGGTGTCGCGCCGCGGCGGCCACCAGAACTCGTACAAGCCGTAC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hnRNPD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NLS to the N-terminus of 2XGFP</w:t>
            </w:r>
          </w:p>
        </w:tc>
      </w:tr>
      <w:tr w:rsidR="00CA5945" w:rsidRPr="00CA5945" w:rsidTr="00432D18">
        <w:trPr>
          <w:trHeight w:val="647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hnRNPD_SpeI_R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5' CTAGTGTACGGCTTGTACGAGTTCTGGTGGCCGCCGCGGCGCGACACCTTGCCGTAGCCCGACTGCTGGTTCGAGTAGTCGCCGTACATCCGC </w:t>
            </w:r>
            <w:r w:rsidRPr="00CA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107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hnRNP-M_SacII_F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GAGCGCCCGGCCCAGAACGAGAAGCGCAAGGAGAAGAACATCAAGCGCGGCGGCAACCGCTTCGAGCCGTACGCCAACCCGACGAAGCGCA 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hnRNPM</w:t>
            </w:r>
            <w:proofErr w:type="spellEnd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NLS to the N-terminus of 2XGFP</w:t>
            </w:r>
          </w:p>
        </w:tc>
      </w:tr>
      <w:tr w:rsidR="00CA5945" w:rsidRPr="00CA5945" w:rsidTr="00432D18">
        <w:trPr>
          <w:trHeight w:val="935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A5945">
              <w:rPr>
                <w:rFonts w:ascii="Arial" w:eastAsia="Times New Roman" w:hAnsi="Arial" w:cs="Arial"/>
                <w:sz w:val="20"/>
                <w:szCs w:val="20"/>
              </w:rPr>
              <w:t>hnRNP-M_SpeI_R</w:t>
            </w:r>
            <w:proofErr w:type="spellEnd"/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GCGCTTCGTCGGGTTGGCGTACGGCTCGAAGCGGTTGCCGCCGCGCTTGATGTTCTTCTCCTTGCGCTTCTCGTTCTGGGCCGGGCGCTCCATCCGC 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350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9M_NheI_F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CGC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CTAGC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ATGTTCGGCAACTACAACAACCAGTCG 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94587C" w:rsidP="0094587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CR amplify 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M9M using M9NLS as a template and clone it to the N-terminus of 2XGFP using </w:t>
            </w:r>
            <w:r w:rsidR="00AA25C4"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u I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of pYF2-2XGFP</w:t>
            </w:r>
          </w:p>
        </w:tc>
      </w:tr>
      <w:tr w:rsidR="00CA5945" w:rsidRPr="00CA5945" w:rsidTr="00432D18">
        <w:trPr>
          <w:trHeight w:val="710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9M_Ag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GCC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CGGT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GCGCTTCGTCGGGTTGGCGTACGGCTCGAAGCGGCCGCCGAAGTTGCC 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782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Nab2p1_SacII_F</w:t>
            </w:r>
          </w:p>
        </w:tc>
        <w:tc>
          <w:tcPr>
            <w:tcW w:w="6660" w:type="dxa"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GACAACTCGCAGCGCTTCACGCAGCGCGGCGGCGGCGCCGTGGGCAAGAACCGCCGCGGCGGCCGCGGCGGCAAC 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  <w:t>Nab2p PY-NLS to the N-terminus of 2XGFP</w:t>
            </w:r>
          </w:p>
        </w:tc>
      </w:tr>
      <w:tr w:rsidR="00CA5945" w:rsidRPr="00CA5945" w:rsidTr="00432D18">
        <w:trPr>
          <w:trHeight w:val="8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Nab2p1_R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CCGCGGTTGCCGCCGCGGCCGCCGCGGCGGTTCTTGCCCACGGCGCCGCCGCCGCGCTGCGTGAAGCGCTGCGAGTTGTCCATCCGC 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71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Nab2p2_F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GCGGCGGCCGCAACAACAACTCGACGCGCTTCAACCCGCTGGCCAAGGCCCTGGGCATGGCCGGCGAGTCGAACATGA 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71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Nab2p2_SpeI_R</w:t>
            </w:r>
          </w:p>
        </w:tc>
        <w:tc>
          <w:tcPr>
            <w:tcW w:w="6660" w:type="dxa"/>
            <w:hideMark/>
          </w:tcPr>
          <w:p w:rsidR="00AA25C4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CATGTTCGACTCGCCGGCCATGCCCAGGGCCTTGGCCAGCGGGTTGAAGCGCGTCGAGTTGTTGTTGCGGCC 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_F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ACCATGGCGACCAGCGGCGAG 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PCR amplification of </w:t>
            </w:r>
            <w:r w:rsidR="00432D18">
              <w:rPr>
                <w:rFonts w:ascii="Arial" w:eastAsia="Times New Roman" w:hAnsi="Arial" w:cs="Arial"/>
                <w:sz w:val="20"/>
                <w:szCs w:val="20"/>
              </w:rPr>
              <w:t xml:space="preserve">full length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HYSO_357835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_R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ACTGCTGGCATCCACACCGATGGTG 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_338_F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ATGAACCGTCAGGCGATCATCCG 3'</w:t>
            </w:r>
          </w:p>
        </w:tc>
        <w:tc>
          <w:tcPr>
            <w:tcW w:w="3348" w:type="dxa"/>
            <w:vMerge w:val="restart"/>
            <w:hideMark/>
          </w:tcPr>
          <w:p w:rsidR="00AA25C4" w:rsidRPr="00CA5945" w:rsidRDefault="00AA25C4" w:rsidP="00432D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PCR amplification of residues 338-378 </w:t>
            </w:r>
            <w:r w:rsidR="00432D18">
              <w:rPr>
                <w:rFonts w:ascii="Arial" w:eastAsia="Times New Roman" w:hAnsi="Arial" w:cs="Arial"/>
                <w:sz w:val="20"/>
                <w:szCs w:val="20"/>
              </w:rPr>
              <w:t>in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PHYSO_357835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_387_R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CA59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CTTGTAATCAAACTTCCGCAGCG 3'</w:t>
            </w:r>
          </w:p>
        </w:tc>
        <w:tc>
          <w:tcPr>
            <w:tcW w:w="3348" w:type="dxa"/>
            <w:vMerge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467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_H371A/K372A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CGGCTGAATACGCGCGGCACGTGTGGTGGCCACGGTGT 3'</w:t>
            </w:r>
          </w:p>
        </w:tc>
        <w:tc>
          <w:tcPr>
            <w:tcW w:w="3348" w:type="dxa"/>
            <w:hideMark/>
          </w:tcPr>
          <w:p w:rsidR="00AA25C4" w:rsidRPr="00CA5945" w:rsidRDefault="00FD027A" w:rsidP="00432D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utate H371A/K372A </w:t>
            </w:r>
            <w:r w:rsidR="00432D18">
              <w:rPr>
                <w:rFonts w:ascii="Arial" w:eastAsia="Times New Roman" w:hAnsi="Arial" w:cs="Arial"/>
                <w:sz w:val="20"/>
                <w:szCs w:val="20"/>
              </w:rPr>
              <w:t>in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PHYSO_357835</w:t>
            </w:r>
          </w:p>
        </w:tc>
      </w:tr>
      <w:tr w:rsidR="00CA5945" w:rsidRPr="00CA5945" w:rsidTr="00432D18">
        <w:trPr>
          <w:trHeight w:val="440"/>
        </w:trPr>
        <w:tc>
          <w:tcPr>
            <w:tcW w:w="3168" w:type="dxa"/>
            <w:noWrap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_P376A/Y377A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GTCACAAGCGTATTCAGGCGGCCGACCGCGCGCTG 3'</w:t>
            </w:r>
          </w:p>
        </w:tc>
        <w:tc>
          <w:tcPr>
            <w:tcW w:w="3348" w:type="dxa"/>
            <w:hideMark/>
          </w:tcPr>
          <w:p w:rsidR="00AA25C4" w:rsidRPr="00CA5945" w:rsidRDefault="00FD027A" w:rsidP="00432D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utate P376A/Y377A </w:t>
            </w:r>
            <w:r w:rsidR="00432D18">
              <w:rPr>
                <w:rFonts w:ascii="Arial" w:eastAsia="Times New Roman" w:hAnsi="Arial" w:cs="Arial"/>
                <w:sz w:val="20"/>
                <w:szCs w:val="20"/>
              </w:rPr>
              <w:t>in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PHYSO_357835</w:t>
            </w:r>
          </w:p>
        </w:tc>
      </w:tr>
      <w:tr w:rsidR="00CA5945" w:rsidRPr="00CA5945" w:rsidTr="00432D18">
        <w:trPr>
          <w:trHeight w:val="440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_H371A/K372A/P376A/Y377A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AGCGCGCGGTCGGCCGCCTGAATACGCGCGGCACGTGTGGTGGCCAC 3'</w:t>
            </w:r>
          </w:p>
        </w:tc>
        <w:tc>
          <w:tcPr>
            <w:tcW w:w="3348" w:type="dxa"/>
            <w:hideMark/>
          </w:tcPr>
          <w:p w:rsidR="00AA25C4" w:rsidRPr="00CA5945" w:rsidRDefault="00AA25C4" w:rsidP="00432D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Mutate H371A/K372A/P376A/Y377A </w:t>
            </w:r>
            <w:r w:rsidR="00432D18">
              <w:rPr>
                <w:rFonts w:ascii="Arial" w:eastAsia="Times New Roman" w:hAnsi="Arial" w:cs="Arial"/>
                <w:sz w:val="20"/>
                <w:szCs w:val="20"/>
              </w:rPr>
              <w:t>in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PHYSO_357835</w:t>
            </w:r>
          </w:p>
        </w:tc>
      </w:tr>
      <w:tr w:rsidR="00CA5945" w:rsidRPr="00CA5945" w:rsidTr="00432D18">
        <w:trPr>
          <w:trHeight w:val="692"/>
        </w:trPr>
        <w:tc>
          <w:tcPr>
            <w:tcW w:w="316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357835(H371A/K372A)_R370A/R373A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TGGCCACCACAGCTGCCGCGGCTATTCAGGCGGC 3'</w:t>
            </w:r>
          </w:p>
        </w:tc>
        <w:tc>
          <w:tcPr>
            <w:tcW w:w="3348" w:type="dxa"/>
            <w:hideMark/>
          </w:tcPr>
          <w:p w:rsidR="00AA25C4" w:rsidRPr="00CA5945" w:rsidRDefault="00432D18" w:rsidP="00432D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urther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mutate R370A/R373A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 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>PHYSO_357835(H371A/K372A)</w:t>
            </w:r>
          </w:p>
        </w:tc>
      </w:tr>
      <w:tr w:rsidR="00CA5945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480605_F</w:t>
            </w:r>
          </w:p>
        </w:tc>
        <w:tc>
          <w:tcPr>
            <w:tcW w:w="6660" w:type="dxa"/>
            <w:noWrap/>
            <w:hideMark/>
          </w:tcPr>
          <w:p w:rsidR="00FD027A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ATGTCGAAGCGCAGGCTAGCCG 3'</w:t>
            </w:r>
          </w:p>
        </w:tc>
        <w:tc>
          <w:tcPr>
            <w:tcW w:w="3348" w:type="dxa"/>
            <w:vMerge w:val="restart"/>
            <w:hideMark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CR amplify full length PHYSO_480605 and its truncations</w:t>
            </w:r>
          </w:p>
        </w:tc>
      </w:tr>
      <w:tr w:rsidR="00CA5945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480605_R</w:t>
            </w:r>
          </w:p>
        </w:tc>
        <w:tc>
          <w:tcPr>
            <w:tcW w:w="6660" w:type="dxa"/>
            <w:noWrap/>
            <w:hideMark/>
          </w:tcPr>
          <w:p w:rsidR="00FD027A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CGACGTAGCAATGGGCTTCAGTGC 3'</w:t>
            </w:r>
          </w:p>
        </w:tc>
        <w:tc>
          <w:tcPr>
            <w:tcW w:w="3348" w:type="dxa"/>
            <w:vMerge/>
            <w:hideMark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323"/>
        </w:trPr>
        <w:tc>
          <w:tcPr>
            <w:tcW w:w="3168" w:type="dxa"/>
            <w:noWrap/>
            <w:hideMark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480605_32_R</w:t>
            </w:r>
          </w:p>
        </w:tc>
        <w:tc>
          <w:tcPr>
            <w:tcW w:w="6660" w:type="dxa"/>
            <w:noWrap/>
            <w:hideMark/>
          </w:tcPr>
          <w:p w:rsidR="00FD027A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CGCC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AATTAA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GCACGAGCGCCCCACCTCG 3'</w:t>
            </w:r>
          </w:p>
        </w:tc>
        <w:tc>
          <w:tcPr>
            <w:tcW w:w="3348" w:type="dxa"/>
            <w:vMerge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395"/>
        </w:trPr>
        <w:tc>
          <w:tcPr>
            <w:tcW w:w="3168" w:type="dxa"/>
            <w:noWrap/>
            <w:hideMark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480605_60_R</w:t>
            </w:r>
          </w:p>
        </w:tc>
        <w:tc>
          <w:tcPr>
            <w:tcW w:w="6660" w:type="dxa"/>
            <w:noWrap/>
            <w:hideMark/>
          </w:tcPr>
          <w:p w:rsidR="00FD027A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AACGGCAGGCTGCCGTG 3'</w:t>
            </w:r>
          </w:p>
        </w:tc>
        <w:tc>
          <w:tcPr>
            <w:tcW w:w="3348" w:type="dxa"/>
            <w:vMerge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377"/>
        </w:trPr>
        <w:tc>
          <w:tcPr>
            <w:tcW w:w="3168" w:type="dxa"/>
            <w:noWrap/>
            <w:hideMark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480605_33_F</w:t>
            </w:r>
          </w:p>
        </w:tc>
        <w:tc>
          <w:tcPr>
            <w:tcW w:w="6660" w:type="dxa"/>
            <w:noWrap/>
            <w:hideMark/>
          </w:tcPr>
          <w:p w:rsidR="00FD027A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CGTGCTCAAGTTCAAGGGCAAGAC 3'</w:t>
            </w:r>
          </w:p>
        </w:tc>
        <w:tc>
          <w:tcPr>
            <w:tcW w:w="3348" w:type="dxa"/>
            <w:vMerge/>
          </w:tcPr>
          <w:p w:rsidR="00FD027A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5945" w:rsidRPr="00CA5945" w:rsidTr="00432D18">
        <w:trPr>
          <w:trHeight w:val="368"/>
        </w:trPr>
        <w:tc>
          <w:tcPr>
            <w:tcW w:w="3168" w:type="dxa"/>
            <w:noWrap/>
            <w:hideMark/>
          </w:tcPr>
          <w:p w:rsidR="00AA25C4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480605_810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>_F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ATCCCAATCTACTTTGCATCC 3'</w:t>
            </w:r>
          </w:p>
        </w:tc>
        <w:tc>
          <w:tcPr>
            <w:tcW w:w="334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Sequencing primer for PHYSO_480606</w:t>
            </w:r>
          </w:p>
        </w:tc>
      </w:tr>
      <w:tr w:rsidR="0094587C" w:rsidRPr="00CA5945" w:rsidTr="00432D18">
        <w:trPr>
          <w:trHeight w:val="395"/>
        </w:trPr>
        <w:tc>
          <w:tcPr>
            <w:tcW w:w="3168" w:type="dxa"/>
            <w:noWrap/>
            <w:hideMark/>
          </w:tcPr>
          <w:p w:rsidR="00AA25C4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480605_1539</w:t>
            </w:r>
            <w:r w:rsidR="00AA25C4" w:rsidRPr="00CA5945">
              <w:rPr>
                <w:rFonts w:ascii="Arial" w:eastAsia="Times New Roman" w:hAnsi="Arial" w:cs="Arial"/>
                <w:sz w:val="20"/>
                <w:szCs w:val="20"/>
              </w:rPr>
              <w:t>_F</w:t>
            </w:r>
          </w:p>
        </w:tc>
        <w:tc>
          <w:tcPr>
            <w:tcW w:w="6660" w:type="dxa"/>
            <w:noWrap/>
            <w:hideMark/>
          </w:tcPr>
          <w:p w:rsidR="00AA25C4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GTAGTATCACCCAGAAGCA 3'</w:t>
            </w:r>
          </w:p>
        </w:tc>
        <w:tc>
          <w:tcPr>
            <w:tcW w:w="3348" w:type="dxa"/>
            <w:hideMark/>
          </w:tcPr>
          <w:p w:rsidR="00AA25C4" w:rsidRPr="00CA5945" w:rsidRDefault="00AA25C4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Sequencing primer for PHYSO_480607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AGCAATAAGTCGCGCGCG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PCR amplify 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>full length PHYSO_251824 and its truncations</w:t>
            </w:r>
          </w:p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AACGGAATGTTGTTCTGCTGCATG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238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CC</w:t>
            </w:r>
            <w:r w:rsidRPr="00CA594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GCGG</w:t>
            </w:r>
            <w:r w:rsidRPr="00CA5945">
              <w:rPr>
                <w:rFonts w:ascii="Arial" w:eastAsia="Times New Roman" w:hAnsi="Arial" w:cs="Arial"/>
                <w:bCs/>
                <w:sz w:val="20"/>
                <w:szCs w:val="20"/>
              </w:rPr>
              <w:t>TTA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AAACGGAATGTTGTTCTGCTGCAT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239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GGGCCAGGCATCCTCGG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309_F</w:t>
            </w:r>
          </w:p>
        </w:tc>
        <w:tc>
          <w:tcPr>
            <w:tcW w:w="6660" w:type="dxa"/>
            <w:noWrap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TTGATGCCAACTCCGACTGGTC 3'</w:t>
            </w:r>
          </w:p>
        </w:tc>
        <w:tc>
          <w:tcPr>
            <w:tcW w:w="3348" w:type="dxa"/>
            <w:vMerge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308_R</w:t>
            </w:r>
          </w:p>
        </w:tc>
        <w:tc>
          <w:tcPr>
            <w:tcW w:w="6660" w:type="dxa"/>
            <w:noWrap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CCCGGTTGAGGCTGAGCG 3'</w:t>
            </w:r>
          </w:p>
        </w:tc>
        <w:tc>
          <w:tcPr>
            <w:tcW w:w="3348" w:type="dxa"/>
            <w:vMerge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362_R</w:t>
            </w:r>
          </w:p>
        </w:tc>
        <w:tc>
          <w:tcPr>
            <w:tcW w:w="6660" w:type="dxa"/>
            <w:noWrap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 GTCATTGTCTCCTGTCGGCGGTG 3'</w:t>
            </w:r>
          </w:p>
        </w:tc>
        <w:tc>
          <w:tcPr>
            <w:tcW w:w="3348" w:type="dxa"/>
            <w:vMerge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cNLS2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CCGTCGAAGCGCTCGAAGCCGA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  <w:t>residues 363-369 (the cNLS2 in PHYSO_251824)  to the N-terminus of 2XGFP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cNLS2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CGGCTTCGAGCGCTTCGACGGCATCCGC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cNLS_mut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GACAATGACCCGTCCGCGGCGTCCGCGCCGAGCGGTTTTGGTGC 3'</w:t>
            </w:r>
          </w:p>
        </w:tc>
        <w:tc>
          <w:tcPr>
            <w:tcW w:w="3348" w:type="dxa"/>
            <w:noWrap/>
            <w:hideMark/>
          </w:tcPr>
          <w:p w:rsidR="000604DF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>utate cNLS2 in residues 239-419 of PHYSO_251824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P347A_Y348A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CCTCGTTTGGCAAAGAGAGCGGCTCCCGGCGAG 3'</w:t>
            </w:r>
          </w:p>
        </w:tc>
        <w:tc>
          <w:tcPr>
            <w:tcW w:w="3348" w:type="dxa"/>
            <w:noWrap/>
            <w:hideMark/>
          </w:tcPr>
          <w:p w:rsidR="000604DF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>utate P347A/348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in context of  PHYSO_251824(P347A/348A)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251824_R332A/R336A/R339A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ACGCCAGCGCTGACCCTCGAGCTGCAGGCGCAGACCCTCG-3'</w:t>
            </w:r>
          </w:p>
        </w:tc>
        <w:tc>
          <w:tcPr>
            <w:tcW w:w="3348" w:type="dxa"/>
            <w:noWrap/>
            <w:hideMark/>
          </w:tcPr>
          <w:p w:rsidR="000604DF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>utate R332A/R336A/R339A in context of  PHYSO_251824(P347A/348A)</w:t>
            </w:r>
          </w:p>
        </w:tc>
      </w:tr>
      <w:tr w:rsidR="001366D5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1366D5" w:rsidRPr="00CA5945" w:rsidRDefault="001366D5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F</w:t>
            </w:r>
          </w:p>
        </w:tc>
        <w:tc>
          <w:tcPr>
            <w:tcW w:w="6660" w:type="dxa"/>
            <w:noWrap/>
            <w:hideMark/>
          </w:tcPr>
          <w:p w:rsidR="001366D5" w:rsidRPr="00CA5945" w:rsidRDefault="001366D5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CCTTAATTAAATGAGCGACGTGGCGCAGATCTTGG 3'</w:t>
            </w:r>
          </w:p>
        </w:tc>
        <w:tc>
          <w:tcPr>
            <w:tcW w:w="3348" w:type="dxa"/>
            <w:vMerge w:val="restart"/>
            <w:noWrap/>
            <w:hideMark/>
          </w:tcPr>
          <w:p w:rsidR="001366D5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CR amplify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full length PHYSO_561151 and its truncations</w:t>
            </w:r>
          </w:p>
        </w:tc>
      </w:tr>
      <w:tr w:rsidR="001366D5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1366D5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 _R</w:t>
            </w:r>
          </w:p>
        </w:tc>
        <w:tc>
          <w:tcPr>
            <w:tcW w:w="6660" w:type="dxa"/>
            <w:noWrap/>
            <w:hideMark/>
          </w:tcPr>
          <w:p w:rsidR="001366D5" w:rsidRPr="00CA5945" w:rsidRDefault="001366D5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CGGGACTTTCTTGTTGC 3'</w:t>
            </w:r>
          </w:p>
        </w:tc>
        <w:tc>
          <w:tcPr>
            <w:tcW w:w="3348" w:type="dxa"/>
            <w:vMerge/>
            <w:noWrap/>
            <w:hideMark/>
          </w:tcPr>
          <w:p w:rsidR="001366D5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66D5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1366D5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 _225_F</w:t>
            </w:r>
          </w:p>
        </w:tc>
        <w:tc>
          <w:tcPr>
            <w:tcW w:w="6660" w:type="dxa"/>
            <w:noWrap/>
            <w:hideMark/>
          </w:tcPr>
          <w:p w:rsidR="001366D5" w:rsidRPr="00CA5945" w:rsidRDefault="001366D5" w:rsidP="00FD02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AAGAAGACGAGAGGTGAACTTGAAA 3'</w:t>
            </w:r>
          </w:p>
        </w:tc>
        <w:tc>
          <w:tcPr>
            <w:tcW w:w="3348" w:type="dxa"/>
            <w:vMerge/>
            <w:noWrap/>
            <w:hideMark/>
          </w:tcPr>
          <w:p w:rsidR="001366D5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66D5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1366D5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 _445_R</w:t>
            </w:r>
          </w:p>
        </w:tc>
        <w:tc>
          <w:tcPr>
            <w:tcW w:w="6660" w:type="dxa"/>
            <w:noWrap/>
            <w:hideMark/>
          </w:tcPr>
          <w:p w:rsidR="001366D5" w:rsidRPr="00CA5945" w:rsidRDefault="001366D5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GCGTGGTATCGTTCACGA 3'</w:t>
            </w:r>
          </w:p>
        </w:tc>
        <w:tc>
          <w:tcPr>
            <w:tcW w:w="3348" w:type="dxa"/>
            <w:vMerge/>
            <w:noWrap/>
            <w:hideMark/>
          </w:tcPr>
          <w:p w:rsidR="001366D5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53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cNLS504_SacII_F</w:t>
            </w:r>
          </w:p>
        </w:tc>
        <w:tc>
          <w:tcPr>
            <w:tcW w:w="6660" w:type="dxa"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AAGCGACGCAGCACCAGTGGCCACCCAGGTCTCTCTGCCAAGCGCAACAAGA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  <w:t>residues 504-520 of PHYSO_561151 to the N-terminus of 2XGFP</w:t>
            </w:r>
          </w:p>
        </w:tc>
      </w:tr>
      <w:tr w:rsidR="0094587C" w:rsidRPr="00CA5945" w:rsidTr="00432D18">
        <w:trPr>
          <w:trHeight w:val="728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cNLS504_SpeI_R</w:t>
            </w:r>
          </w:p>
        </w:tc>
        <w:tc>
          <w:tcPr>
            <w:tcW w:w="6660" w:type="dxa"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CTTGTTGCGCTTGGCAGAGAGACCTGGGTGGCCACTGGTGCTGCGTCGCTTCATCCGC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458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cNLS505_SacII_F</w:t>
            </w:r>
          </w:p>
        </w:tc>
        <w:tc>
          <w:tcPr>
            <w:tcW w:w="6660" w:type="dxa"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CGACGCAGCACCAGTGGCCACCCAGGTCTCTCTGCCAAGCGCAACAAGAAAA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br/>
              <w:t>residues 505-521 of PHYSO_561151 to the N-terminus of 2XGFP</w:t>
            </w:r>
          </w:p>
        </w:tc>
      </w:tr>
      <w:tr w:rsidR="0094587C" w:rsidRPr="00CA5945" w:rsidTr="00432D18">
        <w:trPr>
          <w:trHeight w:val="53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cNLS505_SpeI_R</w:t>
            </w:r>
          </w:p>
        </w:tc>
        <w:tc>
          <w:tcPr>
            <w:tcW w:w="6660" w:type="dxa"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TTTCTTGTTGCGCTTGGCAGAGAGACCTGGGTGGCCACTGGTGCTGCGTCGCATCCGC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458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del 225-403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TGGTGCTGCGTCGCTTCATCCTATCGATAAGC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Delete residues 225-403 in constructs pYF2-2XGFP-PHYSO_561151</w:t>
            </w:r>
            <w:r w:rsidRPr="00CA594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25-524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to generate residues 504-524</w:t>
            </w:r>
          </w:p>
        </w:tc>
      </w:tr>
      <w:tr w:rsidR="0094587C" w:rsidRPr="00CA5945" w:rsidTr="00432D18">
        <w:trPr>
          <w:trHeight w:val="323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61151_del 225-403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CTTATCGATAGGATGAAGCGACGCAGCACCA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ACGCAGCAAGAAGCGGACAC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FD027A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CR amplify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full length PHYSO_ Ps533817 and its truncations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CTACTGCTACCGGCAGGCTTACTCTG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46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AAATTCCCGTCGCCCACAGTG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206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CTGTCCACGTTGTCAACCTGTCG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47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5' </w:t>
            </w:r>
            <w:r w:rsidRPr="00CA5945">
              <w:rPr>
                <w:rFonts w:ascii="Arial" w:eastAsia="Times New Roman" w:hAnsi="Arial" w:cs="Arial"/>
                <w:bCs/>
                <w:sz w:val="20"/>
                <w:szCs w:val="20"/>
              </w:rPr>
              <w:t>ATG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TCGTACTCATTGGCGTTGGCCAA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227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GGTGGAACGACTTGCCGTTCT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315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CACGAGTTGGAGGGGGGC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172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ATCCTGTTGACGCTGGCC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314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ACCATGTGCACGTGCGTCCT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533817_315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CACGAGTTGGAGGGGGGC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TGCCGTCCCGTTTTTCCAAGAAC 3'</w:t>
            </w:r>
          </w:p>
        </w:tc>
        <w:tc>
          <w:tcPr>
            <w:tcW w:w="3348" w:type="dxa"/>
            <w:vMerge w:val="restart"/>
            <w:noWrap/>
            <w:hideMark/>
          </w:tcPr>
          <w:p w:rsidR="000604DF" w:rsidRPr="00CA5945" w:rsidRDefault="00FD027A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CR amplify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residues 1-33 of PsL28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CCGCGACCACCCGGGT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_NLS2-mus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TGCTAGCACCGGCACCACCCGGGTGCTT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0604DF" w:rsidP="00136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Mutate R7A/K9A/R10A 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in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</w:t>
            </w:r>
            <w:r w:rsidRPr="00CA594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-33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_NLS1-mus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GCTGACGTGTCCGCGTTTCGCGGCGTTCGCGGAAAAACGGGACGGCATTTA-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-NLS1_SacII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AACCGCAAGAAACGCGGAA 3'</w:t>
            </w:r>
          </w:p>
        </w:tc>
        <w:tc>
          <w:tcPr>
            <w:tcW w:w="3348" w:type="dxa"/>
            <w:vMerge w:val="restart"/>
            <w:noWrap/>
            <w:hideMark/>
          </w:tcPr>
          <w:p w:rsidR="000604DF" w:rsidRPr="00CA5945" w:rsidRDefault="000604DF" w:rsidP="00136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NLS1 (residues 7-13) 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in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 to </w:t>
            </w:r>
            <w:r w:rsidR="001366D5" w:rsidRPr="00CA5945">
              <w:rPr>
                <w:rFonts w:ascii="Arial" w:eastAsia="Times New Roman" w:hAnsi="Arial" w:cs="Arial"/>
                <w:sz w:val="20"/>
                <w:szCs w:val="20"/>
              </w:rPr>
              <w:t>N-terminus of 2XGFP</w:t>
            </w:r>
          </w:p>
        </w:tc>
      </w:tr>
      <w:tr w:rsidR="0094587C" w:rsidRPr="00CA5945" w:rsidTr="00432D18">
        <w:trPr>
          <w:trHeight w:val="287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-NLS1_SpeI_R</w:t>
            </w:r>
          </w:p>
        </w:tc>
        <w:tc>
          <w:tcPr>
            <w:tcW w:w="6660" w:type="dxa"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TCCGCGTTTCTTGCGGTTCATCCG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-NLS2_SacII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0604DF">
            <w:pPr>
              <w:rPr>
                <w:rFonts w:ascii="Arial" w:hAnsi="Arial" w:cs="Arial"/>
                <w:sz w:val="20"/>
                <w:szCs w:val="20"/>
              </w:rPr>
            </w:pPr>
            <w:r w:rsidRPr="00CA5945">
              <w:rPr>
                <w:rFonts w:ascii="Arial" w:hAnsi="Arial" w:cs="Arial"/>
                <w:sz w:val="20"/>
                <w:szCs w:val="20"/>
              </w:rPr>
              <w:t>5' GGATGAAGCACCGCAAGCACCCGGGTA 3'</w:t>
            </w:r>
          </w:p>
        </w:tc>
        <w:tc>
          <w:tcPr>
            <w:tcW w:w="3348" w:type="dxa"/>
            <w:vMerge w:val="restart"/>
            <w:noWrap/>
            <w:hideMark/>
          </w:tcPr>
          <w:p w:rsidR="000604DF" w:rsidRPr="00CA5945" w:rsidRDefault="000604DF" w:rsidP="001366D5">
            <w:pPr>
              <w:rPr>
                <w:rFonts w:ascii="Arial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Oligo annealing, clone NLS2 (residues 24-30) 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in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 to the </w:t>
            </w:r>
            <w:r w:rsidR="001366D5" w:rsidRPr="00CA5945">
              <w:rPr>
                <w:rFonts w:ascii="Arial" w:eastAsia="Times New Roman" w:hAnsi="Arial" w:cs="Arial"/>
                <w:sz w:val="20"/>
                <w:szCs w:val="20"/>
              </w:rPr>
              <w:t>N-terminus of 2XGFP</w:t>
            </w:r>
          </w:p>
        </w:tc>
      </w:tr>
      <w:tr w:rsidR="0094587C" w:rsidRPr="00CA5945" w:rsidTr="00432D18">
        <w:trPr>
          <w:trHeight w:val="233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28-NLS2_SpeI_R</w:t>
            </w:r>
          </w:p>
        </w:tc>
        <w:tc>
          <w:tcPr>
            <w:tcW w:w="6660" w:type="dxa"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ACCCGGGTGCTTGCGGTGCTTCATCCG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S22A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GTTCGTATGAGCGTGCTGG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CR amplify residues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1-34 of PsS22A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S22A_34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ATCACCTTGGAGCTCGGGC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S22A_SacII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GGAAAGCGCCAGGTGCTCATCCGCCCGA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Oligo annealing, clone residues 21-29 of PsS22A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 to the </w:t>
            </w:r>
            <w:r w:rsidR="001366D5" w:rsidRPr="00CA5945">
              <w:rPr>
                <w:rFonts w:ascii="Arial" w:eastAsia="Times New Roman" w:hAnsi="Arial" w:cs="Arial"/>
                <w:sz w:val="20"/>
                <w:szCs w:val="20"/>
              </w:rPr>
              <w:t>N-terminus of 2XGFP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S22A_SpeI 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TAGTCGGGCGGATGAGCACCTGGCGCTTTCCCATCCGC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3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GGTCACCGTAAGTTCGAGGC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4843CE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CR amplify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residues 1-36 of PsL3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3_36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TCATCGCGCGGGAACTTGC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728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3_SacII_F</w:t>
            </w:r>
          </w:p>
        </w:tc>
        <w:tc>
          <w:tcPr>
            <w:tcW w:w="6660" w:type="dxa"/>
            <w:hideMark/>
          </w:tcPr>
          <w:p w:rsidR="000604DF" w:rsidRPr="00CA5945" w:rsidRDefault="0085665F" w:rsidP="000604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ATGGGTCACCGTAAGTTCGAGGCCCCGCGCCACGGCCACCTGGGTTTCCTGCCGAAGAAGCGCACCA 3'</w:t>
            </w:r>
          </w:p>
        </w:tc>
        <w:tc>
          <w:tcPr>
            <w:tcW w:w="3348" w:type="dxa"/>
            <w:vMerge w:val="restart"/>
            <w:hideMark/>
          </w:tcPr>
          <w:p w:rsidR="000604DF" w:rsidRPr="00CA5945" w:rsidRDefault="000604DF" w:rsidP="00136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Oligo annealing,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clone residues 1-22 of PsL3</w:t>
            </w:r>
            <w:r w:rsidR="001366D5">
              <w:rPr>
                <w:rFonts w:ascii="Arial" w:eastAsia="Times New Roman" w:hAnsi="Arial" w:cs="Arial"/>
                <w:sz w:val="20"/>
                <w:szCs w:val="20"/>
              </w:rPr>
              <w:t xml:space="preserve"> to the </w:t>
            </w:r>
            <w:r w:rsidR="001366D5" w:rsidRPr="00CA5945">
              <w:rPr>
                <w:rFonts w:ascii="Arial" w:eastAsia="Times New Roman" w:hAnsi="Arial" w:cs="Arial"/>
                <w:sz w:val="20"/>
                <w:szCs w:val="20"/>
              </w:rPr>
              <w:t>N-terminus of 2XGFP</w:t>
            </w:r>
          </w:p>
        </w:tc>
      </w:tr>
      <w:tr w:rsidR="0094587C" w:rsidRPr="00CA5945" w:rsidTr="00432D18">
        <w:trPr>
          <w:trHeight w:val="71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L3_SpeI_R</w:t>
            </w:r>
          </w:p>
        </w:tc>
        <w:tc>
          <w:tcPr>
            <w:tcW w:w="6660" w:type="dxa"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AGTGGTGCGCTTCTTCGGCAGGAAACCCAGGTGGCCGTGGCGCGGGGCCTCGAACTTACGGTGACCCATCCGC 3'</w:t>
            </w:r>
          </w:p>
        </w:tc>
        <w:tc>
          <w:tcPr>
            <w:tcW w:w="3348" w:type="dxa"/>
            <w:vMerge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3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GCCCGTACCAAGCAGACCG 3'</w:t>
            </w:r>
          </w:p>
        </w:tc>
        <w:tc>
          <w:tcPr>
            <w:tcW w:w="3348" w:type="dxa"/>
            <w:vMerge w:val="restart"/>
            <w:noWrap/>
            <w:hideMark/>
          </w:tcPr>
          <w:p w:rsidR="000604DF" w:rsidRPr="00CA5945" w:rsidRDefault="00FD027A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PCR amplify 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>full length PsH3 and its truncations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3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GAGCGCTCGCCACGGAT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3_32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GCGGGGGCCGACTTG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3_33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ACGGGCGGCGTCAAGAAA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3_75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ATCTCGCGCACCAGGCG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3_76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CCCAGGACTTCAAGACGGA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TCTGGACGCGGCAAAG 3'</w:t>
            </w:r>
          </w:p>
        </w:tc>
        <w:tc>
          <w:tcPr>
            <w:tcW w:w="3348" w:type="dxa"/>
            <w:vMerge w:val="restart"/>
            <w:noWrap/>
            <w:hideMark/>
          </w:tcPr>
          <w:p w:rsidR="000604DF" w:rsidRPr="00CA5945" w:rsidRDefault="001366D5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CR amplify</w:t>
            </w:r>
            <w:r w:rsidR="000604DF" w:rsidRPr="00CA5945">
              <w:rPr>
                <w:rFonts w:ascii="Arial" w:eastAsia="Times New Roman" w:hAnsi="Arial" w:cs="Arial"/>
                <w:sz w:val="20"/>
                <w:szCs w:val="20"/>
              </w:rPr>
              <w:t xml:space="preserve"> full length PsH4 and its truncations</w:t>
            </w: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TCCGCCGAAGCCGTAGA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25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GTCGCGAAGAACCTTG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42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CCACGGCGAGCGAGA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80_R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CTTGCGGCGCGCGT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26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AACATCCAGGGCATCACCAA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43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GGAGTGAAGCGCATCTCCG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587C" w:rsidRPr="00CA5945" w:rsidTr="00432D18">
        <w:trPr>
          <w:trHeight w:val="300"/>
        </w:trPr>
        <w:tc>
          <w:tcPr>
            <w:tcW w:w="3168" w:type="dxa"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PsH4_81_F</w:t>
            </w:r>
          </w:p>
        </w:tc>
        <w:tc>
          <w:tcPr>
            <w:tcW w:w="6660" w:type="dxa"/>
            <w:noWrap/>
            <w:hideMark/>
          </w:tcPr>
          <w:p w:rsidR="000604DF" w:rsidRPr="00CA5945" w:rsidRDefault="0085665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5945">
              <w:rPr>
                <w:rFonts w:ascii="Arial" w:eastAsia="Times New Roman" w:hAnsi="Arial" w:cs="Arial"/>
                <w:sz w:val="20"/>
                <w:szCs w:val="20"/>
              </w:rPr>
              <w:t>5' ATGACCGTGACGGCCATGGAC 3'</w:t>
            </w:r>
          </w:p>
        </w:tc>
        <w:tc>
          <w:tcPr>
            <w:tcW w:w="3348" w:type="dxa"/>
            <w:vMerge/>
            <w:noWrap/>
            <w:hideMark/>
          </w:tcPr>
          <w:p w:rsidR="000604DF" w:rsidRPr="00CA5945" w:rsidRDefault="000604DF" w:rsidP="00AA25C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55687" w:rsidRPr="00CA5945" w:rsidRDefault="00B55687">
      <w:pPr>
        <w:rPr>
          <w:rFonts w:ascii="Arial" w:hAnsi="Arial" w:cs="Arial"/>
          <w:sz w:val="20"/>
          <w:szCs w:val="20"/>
        </w:rPr>
      </w:pPr>
    </w:p>
    <w:sectPr w:rsidR="00B55687" w:rsidRPr="00CA5945" w:rsidSect="00AA25C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53A" w:rsidRDefault="0047153A" w:rsidP="0094587C">
      <w:pPr>
        <w:spacing w:after="0" w:line="240" w:lineRule="auto"/>
      </w:pPr>
      <w:r>
        <w:separator/>
      </w:r>
    </w:p>
  </w:endnote>
  <w:endnote w:type="continuationSeparator" w:id="0">
    <w:p w:rsidR="0047153A" w:rsidRDefault="0047153A" w:rsidP="00945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53A" w:rsidRDefault="0047153A" w:rsidP="0094587C">
      <w:pPr>
        <w:spacing w:after="0" w:line="240" w:lineRule="auto"/>
      </w:pPr>
      <w:r>
        <w:separator/>
      </w:r>
    </w:p>
  </w:footnote>
  <w:footnote w:type="continuationSeparator" w:id="0">
    <w:p w:rsidR="0047153A" w:rsidRDefault="0047153A" w:rsidP="00945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5C4"/>
    <w:rsid w:val="000604DF"/>
    <w:rsid w:val="001366D5"/>
    <w:rsid w:val="00432D18"/>
    <w:rsid w:val="0047153A"/>
    <w:rsid w:val="004843CE"/>
    <w:rsid w:val="00580123"/>
    <w:rsid w:val="008051DF"/>
    <w:rsid w:val="0085665F"/>
    <w:rsid w:val="0094587C"/>
    <w:rsid w:val="009F3925"/>
    <w:rsid w:val="00AA25C4"/>
    <w:rsid w:val="00B55687"/>
    <w:rsid w:val="00CA5945"/>
    <w:rsid w:val="00D6444F"/>
    <w:rsid w:val="00FD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8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87C"/>
  </w:style>
  <w:style w:type="paragraph" w:styleId="Footer">
    <w:name w:val="footer"/>
    <w:basedOn w:val="Normal"/>
    <w:link w:val="FooterChar"/>
    <w:uiPriority w:val="99"/>
    <w:unhideWhenUsed/>
    <w:rsid w:val="009458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8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8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87C"/>
  </w:style>
  <w:style w:type="paragraph" w:styleId="Footer">
    <w:name w:val="footer"/>
    <w:basedOn w:val="Normal"/>
    <w:link w:val="FooterChar"/>
    <w:uiPriority w:val="99"/>
    <w:unhideWhenUsed/>
    <w:rsid w:val="009458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6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016EE2-419A-4041-91DA-4D9A4992825F}"/>
</file>

<file path=customXml/itemProps2.xml><?xml version="1.0" encoding="utf-8"?>
<ds:datastoreItem xmlns:ds="http://schemas.openxmlformats.org/officeDocument/2006/customXml" ds:itemID="{6F9B04F1-AEBF-49E4-92E8-26E4944F9917}"/>
</file>

<file path=customXml/itemProps3.xml><?xml version="1.0" encoding="utf-8"?>
<ds:datastoreItem xmlns:ds="http://schemas.openxmlformats.org/officeDocument/2006/customXml" ds:itemID="{BB2E7A67-AF89-4736-A8C4-D856525309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33</Words>
  <Characters>81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feng Fang</dc:creator>
  <cp:lastModifiedBy>Yufeng Fang</cp:lastModifiedBy>
  <cp:revision>3</cp:revision>
  <dcterms:created xsi:type="dcterms:W3CDTF">2016-12-26T17:32:00Z</dcterms:created>
  <dcterms:modified xsi:type="dcterms:W3CDTF">2017-01-1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